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1AA99" w14:textId="23FE6D82" w:rsidR="00D07170" w:rsidRPr="00C71747" w:rsidRDefault="00D07170" w:rsidP="00D0717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07170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S</w:t>
      </w:r>
      <w:r w:rsidRPr="00D07170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7 </w:t>
      </w:r>
      <w:r w:rsidRPr="00D07170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D07170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.</w:t>
      </w:r>
      <w:r w:rsidRPr="00D071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07170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Associations of d</w:t>
      </w:r>
      <w:r w:rsidRPr="00D071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stress </w:t>
      </w:r>
      <w:r w:rsidRPr="00D07170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with</w:t>
      </w:r>
      <w:r w:rsidRPr="00D071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mplex multimorbidity </w:t>
      </w:r>
      <w:r w:rsidRPr="00D07170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(CMM) and multimorbidity</w:t>
      </w:r>
      <w:r w:rsidRPr="00D071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07170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(MM), stratified by Asian subgroup, socioeconomic factors,</w:t>
      </w:r>
      <w:r w:rsidRPr="00C7174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acculturation level, and sleep patterns (n=400)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559"/>
        <w:gridCol w:w="1313"/>
        <w:gridCol w:w="672"/>
        <w:gridCol w:w="1701"/>
        <w:gridCol w:w="1275"/>
      </w:tblGrid>
      <w:tr w:rsidR="00D07170" w:rsidRPr="00C71747" w14:paraId="6AC10342" w14:textId="77777777" w:rsidTr="0008287F">
        <w:trPr>
          <w:trHeight w:val="4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75F" w14:textId="77777777" w:rsidR="00D07170" w:rsidRPr="00C71747" w:rsidRDefault="00D07170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9C4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plex multimorbidity 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(CMM)</w:t>
            </w:r>
          </w:p>
        </w:tc>
        <w:tc>
          <w:tcPr>
            <w:tcW w:w="36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DFB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lti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m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rbidity 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(MM)</w:t>
            </w:r>
          </w:p>
        </w:tc>
      </w:tr>
      <w:tr w:rsidR="00D07170" w:rsidRPr="00C71747" w14:paraId="17ADC407" w14:textId="77777777" w:rsidTr="0008287F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F96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9E87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8CC9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R (95% </w:t>
            </w:r>
            <w:proofErr w:type="gramStart"/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a</w:t>
            </w:r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8EA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p-int 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B06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600D7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PR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(95%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CI)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c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EC07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p-int 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D07170" w:rsidRPr="00C71747" w14:paraId="380E047D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60136" w14:textId="77777777" w:rsidR="00D07170" w:rsidRPr="00C71747" w:rsidRDefault="00D07170" w:rsidP="000828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Asian subgroup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A91EB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CA28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C519C1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79C9F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511A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3B54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3E952510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CF02E2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ines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AE58E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5E76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46 (1.08-1.97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BC89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AC199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E4E3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9-1.1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B227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07170" w:rsidRPr="00C71747" w14:paraId="2FDCA3C4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BB2BF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Korea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C544B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A201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26 (1.01-1.57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DDAC48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271A26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3156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8-1.1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8AB9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3E4E2976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83681A" w14:textId="77777777" w:rsidR="00D07170" w:rsidRPr="00C71747" w:rsidRDefault="00D07170" w:rsidP="000828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Educatio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3D756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CCC1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ECE5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FE079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50F1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D158F3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7CA30009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995CC5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igh school/GED or les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188E7A8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BD5B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49 (1.10-2.00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B1FA4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DC913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C207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5-1.1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5FFC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D07170" w:rsidRPr="00C71747" w14:paraId="0F8D51A3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54BB0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re than high school/GE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75608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3E5D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8-1.50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96478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438DC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3669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8-1.1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43B8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5DFD0522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1A3A5" w14:textId="77777777" w:rsidR="00D07170" w:rsidRPr="00C71747" w:rsidRDefault="00D07170" w:rsidP="000828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Household incom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6FCB1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EABD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A2139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D7721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F853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73C31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7170" w:rsidRPr="00C71747" w14:paraId="0E794C4C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AC151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$40,000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9723B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1A41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18 (0.89-1.57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07E7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C41587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C1CB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4-1.1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16243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D07170" w:rsidRPr="00C71747" w14:paraId="7BB45501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70B70E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$40,000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2B7DD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6535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32 (1.07-1.62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3885C8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70F437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5C26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7 (1.01-1.1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02DA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6F5CCF23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2DF26F" w14:textId="77777777" w:rsidR="00D07170" w:rsidRPr="00C71747" w:rsidRDefault="00D07170" w:rsidP="000828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Years in the U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BA7BE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FC56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5BA2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B2E53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095F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72CC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6AE21B9A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83688D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23 year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4EC65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C88C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57 (1.17-2.11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B8B7A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6953D6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202F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9 (1.01-1.1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F9CAB3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D07170" w:rsidRPr="00C71747" w14:paraId="66064A94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49D655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 year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EB07097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C387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6-1.54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FA88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EA19883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4C663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6-1.1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B93E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5B97AD66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67F00D" w14:textId="77777777" w:rsidR="00D07170" w:rsidRPr="00C71747" w:rsidRDefault="00D07170" w:rsidP="000828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elf-rated acculturatio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70E5D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EF92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9D51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0FBCF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18788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49358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1A18EB6C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E3F9B8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ery Asia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EFF59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4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E65D8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30 (1.06-1.59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5F931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B5B1F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8BFB8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0-1.1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5FED2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</w:tr>
      <w:tr w:rsidR="00D07170" w:rsidRPr="00C71747" w14:paraId="75B4DC29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C5F4E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ostly Asia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B121B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6E595" w14:textId="77777777" w:rsidR="00D07170" w:rsidRPr="00C71747" w:rsidRDefault="00D07170" w:rsidP="0008287F">
            <w:pPr>
              <w:pStyle w:val="a3"/>
              <w:spacing w:after="0" w:line="240" w:lineRule="auto"/>
              <w:ind w:leftChars="0" w:left="7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C717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82744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B27D1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68E6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9 (0.95-1.2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239E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4C26BF74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F1166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icultural/mostly Westernized/very Westernized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FB3D4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BF5F1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2.06 (1.09-3.90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6C3C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5200C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5082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1 (0.87-1.1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64736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7F9DC9DD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BA102" w14:textId="77777777" w:rsidR="00D07170" w:rsidRPr="00C71747" w:rsidRDefault="00D07170" w:rsidP="000828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elf-rated English proficiency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AC715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5D9F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08E3F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1ECD9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185D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38C301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17A0E2DB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560E95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“Fluent like a native speaker” or “well”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7A482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F4B86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12 (0.74-1.69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12C9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C99A8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A849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12 (0.98-1.2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E44C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</w:tr>
      <w:tr w:rsidR="00D07170" w:rsidRPr="00C71747" w14:paraId="5EBA0BD6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2BA242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“So-so”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EFC886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8D93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42 (0.99-2.04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82D77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91F0E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4095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7-1.1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626C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5606ED67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4FA65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“Poorly” or “not at all”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E6AC8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503C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50 (1.13-1.98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1F534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CB4833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DB23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7-1.1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CA616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68B8B05C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CE6B79" w14:textId="77777777" w:rsidR="00D07170" w:rsidRPr="00C71747" w:rsidRDefault="00D07170" w:rsidP="000828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leep apnea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FDDFB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D4D3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93FD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E28EF8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3899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293B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3806534F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52A911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ow risk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E2CBD61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A01A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22 (1.01-1.46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9EE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B34DC7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B8BF6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9-1.1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F5067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D07170" w:rsidRPr="00C71747" w14:paraId="522479B8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6C122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igh risk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1C217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CFCE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C717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F94A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B7410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6B2B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3-1.1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43C68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4A85401E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E5CA9" w14:textId="77777777" w:rsidR="00D07170" w:rsidRPr="00C71747" w:rsidRDefault="00D07170" w:rsidP="000828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leep disturbanc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15B0E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0BB9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9DE6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F719E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A452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2BE1E1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2598D086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98E65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one to slight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D8AE2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EED5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17 (0.94-1.45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4A35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F9F31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F16E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8-1.1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DED6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</w:tr>
      <w:tr w:rsidR="00D07170" w:rsidRPr="00C71747" w14:paraId="034A4CBA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46B30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ld/moderate/sever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10F2DB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198B1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90 (1.15-3.14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BB60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D35B4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25F42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5-1.1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ED28F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54C84FD3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E34BD" w14:textId="77777777" w:rsidR="00D07170" w:rsidRPr="00C71747" w:rsidRDefault="00D07170" w:rsidP="000828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leep duratio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EA273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EDFF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13CE8A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E777F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25E40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6B26F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170" w:rsidRPr="00C71747" w14:paraId="362BD0B9" w14:textId="77777777" w:rsidTr="0008287F">
        <w:trPr>
          <w:trHeight w:val="25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AB231A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6 hour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6E60ED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9650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C717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66E6E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67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F7291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0E50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25 (1.07-1.4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EE67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D07170" w:rsidRPr="00C71747" w14:paraId="3F24DB44" w14:textId="77777777" w:rsidTr="0008287F">
        <w:trPr>
          <w:trHeight w:val="255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32837" w14:textId="77777777" w:rsidR="00D07170" w:rsidRPr="00C71747" w:rsidRDefault="00D07170" w:rsidP="000828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 hour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AAC1C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5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977C1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23 (1.02-1.48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3E8D4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7CBF5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5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84B2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8-1.09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83B39" w14:textId="77777777" w:rsidR="00D07170" w:rsidRPr="00C71747" w:rsidRDefault="00D07170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FC8637" w14:textId="77777777" w:rsidR="00D07170" w:rsidRPr="00C71747" w:rsidRDefault="00D07170" w:rsidP="00D07170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proofErr w:type="gramStart"/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a</w:t>
      </w:r>
      <w:proofErr w:type="gramEnd"/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 xml:space="preserve"> 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>Odds ratio (OR) and 95% confidence interval (CI) were estimated using logistic regression models adjusting for age, sex, Asian subgroup, marital status, education, household income, employment status, and health insurance status.</w:t>
      </w:r>
    </w:p>
    <w:p w14:paraId="09B59C8A" w14:textId="77777777" w:rsidR="00D07170" w:rsidRPr="00C71747" w:rsidRDefault="00D07170" w:rsidP="00D07170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b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p-interaction was estimated using Wald test for interaction terms</w:t>
      </w:r>
    </w:p>
    <w:p w14:paraId="17430239" w14:textId="77777777" w:rsidR="00D07170" w:rsidRPr="00C71747" w:rsidRDefault="00D07170" w:rsidP="00D07170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c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Prevalence ratio (PR) and 95% confidence interval (CI) were estimated using Poisson regression models with a robust error variance, adjusting for age, sex, Asian subgroup, marital status, education, household income, employment status, and health insurance status.</w:t>
      </w:r>
    </w:p>
    <w:p w14:paraId="00B8FF01" w14:textId="77777777" w:rsidR="00D07170" w:rsidRDefault="00D07170" w:rsidP="00D07170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Values were not estimated due to small case count within the stratum</w:t>
      </w:r>
    </w:p>
    <w:p w14:paraId="25AC9AC2" w14:textId="77777777" w:rsidR="007F1F1A" w:rsidRDefault="007F1F1A"/>
    <w:sectPr w:rsidR="007F1F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170"/>
    <w:rsid w:val="007F1F1A"/>
    <w:rsid w:val="00D0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12FA1"/>
  <w15:chartTrackingRefBased/>
  <w15:docId w15:val="{9B6C2179-BD74-450D-B3ED-34899DBEF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170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0717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하나[ 부교수 / 보건정책관리학부 ]</dc:creator>
  <cp:keywords/>
  <dc:description/>
  <cp:lastModifiedBy>오하나[ 부교수 / 보건정책관리학부 ]</cp:lastModifiedBy>
  <cp:revision>1</cp:revision>
  <dcterms:created xsi:type="dcterms:W3CDTF">2024-01-01T12:08:00Z</dcterms:created>
  <dcterms:modified xsi:type="dcterms:W3CDTF">2024-01-01T12:10:00Z</dcterms:modified>
</cp:coreProperties>
</file>